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F46" w:rsidRDefault="00452BA1" w:rsidP="00452BA1">
      <w:r>
        <w:t xml:space="preserve">Supplementary Figure 1. </w:t>
      </w:r>
      <w:r w:rsidRPr="00452BA1">
        <w:t>Kaplan-Meier curves depicting mortality rates in patients w</w:t>
      </w:r>
      <w:bookmarkStart w:id="0" w:name="_GoBack"/>
      <w:bookmarkEnd w:id="0"/>
      <w:r w:rsidRPr="00452BA1">
        <w:t>ith CHI3L1 levels below (low) or above (high) the median value of 361 ng/</w:t>
      </w:r>
      <w:proofErr w:type="spellStart"/>
      <w:r w:rsidRPr="00452BA1">
        <w:t>mL</w:t>
      </w:r>
      <w:r>
        <w:t>.</w:t>
      </w:r>
      <w:proofErr w:type="spellEnd"/>
      <w:r>
        <w:t xml:space="preserve"> Log rank test, p 0.0036.</w:t>
      </w:r>
    </w:p>
    <w:sectPr w:rsidR="00A86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BA1"/>
    <w:rsid w:val="00014D06"/>
    <w:rsid w:val="00022C0E"/>
    <w:rsid w:val="00042885"/>
    <w:rsid w:val="0004796D"/>
    <w:rsid w:val="00072EB4"/>
    <w:rsid w:val="00084053"/>
    <w:rsid w:val="00084A5C"/>
    <w:rsid w:val="000903CD"/>
    <w:rsid w:val="0009453D"/>
    <w:rsid w:val="000B6545"/>
    <w:rsid w:val="000C0D2E"/>
    <w:rsid w:val="000E5166"/>
    <w:rsid w:val="000E6257"/>
    <w:rsid w:val="001037EC"/>
    <w:rsid w:val="001125AC"/>
    <w:rsid w:val="00126A41"/>
    <w:rsid w:val="001319AE"/>
    <w:rsid w:val="00136954"/>
    <w:rsid w:val="00153D60"/>
    <w:rsid w:val="001869C3"/>
    <w:rsid w:val="001963D9"/>
    <w:rsid w:val="001965D2"/>
    <w:rsid w:val="001C6F5F"/>
    <w:rsid w:val="001D06E3"/>
    <w:rsid w:val="00224E9C"/>
    <w:rsid w:val="002408AF"/>
    <w:rsid w:val="00250488"/>
    <w:rsid w:val="00287C48"/>
    <w:rsid w:val="00292AC6"/>
    <w:rsid w:val="002A184B"/>
    <w:rsid w:val="002A600C"/>
    <w:rsid w:val="002B7961"/>
    <w:rsid w:val="002D6553"/>
    <w:rsid w:val="002F3C78"/>
    <w:rsid w:val="002F4726"/>
    <w:rsid w:val="0030775F"/>
    <w:rsid w:val="00311E23"/>
    <w:rsid w:val="003252CD"/>
    <w:rsid w:val="0034668A"/>
    <w:rsid w:val="00360B57"/>
    <w:rsid w:val="003765B3"/>
    <w:rsid w:val="003C7D93"/>
    <w:rsid w:val="003D1D3A"/>
    <w:rsid w:val="003E221F"/>
    <w:rsid w:val="00405B9B"/>
    <w:rsid w:val="00413D48"/>
    <w:rsid w:val="00450831"/>
    <w:rsid w:val="00452BA1"/>
    <w:rsid w:val="0046351E"/>
    <w:rsid w:val="00490AD4"/>
    <w:rsid w:val="004A5B04"/>
    <w:rsid w:val="004C0CDE"/>
    <w:rsid w:val="004C265A"/>
    <w:rsid w:val="004C6236"/>
    <w:rsid w:val="004C7F60"/>
    <w:rsid w:val="004F6440"/>
    <w:rsid w:val="00506D55"/>
    <w:rsid w:val="00515A5D"/>
    <w:rsid w:val="005407E5"/>
    <w:rsid w:val="00553087"/>
    <w:rsid w:val="00557506"/>
    <w:rsid w:val="00576FB8"/>
    <w:rsid w:val="005B2E44"/>
    <w:rsid w:val="005C71D2"/>
    <w:rsid w:val="005D67EC"/>
    <w:rsid w:val="006200DC"/>
    <w:rsid w:val="006252D0"/>
    <w:rsid w:val="00634322"/>
    <w:rsid w:val="00681E3C"/>
    <w:rsid w:val="006C6ED7"/>
    <w:rsid w:val="006E05BA"/>
    <w:rsid w:val="007038CD"/>
    <w:rsid w:val="00711B7D"/>
    <w:rsid w:val="007A3E7C"/>
    <w:rsid w:val="007A77DB"/>
    <w:rsid w:val="007B0878"/>
    <w:rsid w:val="00800A03"/>
    <w:rsid w:val="00803C5B"/>
    <w:rsid w:val="00816A71"/>
    <w:rsid w:val="0086519E"/>
    <w:rsid w:val="00886B71"/>
    <w:rsid w:val="00891089"/>
    <w:rsid w:val="008C42FE"/>
    <w:rsid w:val="008D5A95"/>
    <w:rsid w:val="009024D7"/>
    <w:rsid w:val="009116B7"/>
    <w:rsid w:val="00950BA2"/>
    <w:rsid w:val="00990607"/>
    <w:rsid w:val="009A668D"/>
    <w:rsid w:val="009C46E6"/>
    <w:rsid w:val="009C56C5"/>
    <w:rsid w:val="009F1608"/>
    <w:rsid w:val="00A05C10"/>
    <w:rsid w:val="00A17CB8"/>
    <w:rsid w:val="00A455C8"/>
    <w:rsid w:val="00A70979"/>
    <w:rsid w:val="00A81B04"/>
    <w:rsid w:val="00A86F46"/>
    <w:rsid w:val="00AC159D"/>
    <w:rsid w:val="00AD6313"/>
    <w:rsid w:val="00B204EC"/>
    <w:rsid w:val="00B348EC"/>
    <w:rsid w:val="00B43A23"/>
    <w:rsid w:val="00B715FB"/>
    <w:rsid w:val="00B85101"/>
    <w:rsid w:val="00BB4011"/>
    <w:rsid w:val="00BB6083"/>
    <w:rsid w:val="00BF4ABE"/>
    <w:rsid w:val="00C044B8"/>
    <w:rsid w:val="00C20256"/>
    <w:rsid w:val="00C25849"/>
    <w:rsid w:val="00C7255B"/>
    <w:rsid w:val="00C87CE1"/>
    <w:rsid w:val="00CD3F74"/>
    <w:rsid w:val="00CE3457"/>
    <w:rsid w:val="00CE4C09"/>
    <w:rsid w:val="00CF0048"/>
    <w:rsid w:val="00CF3A75"/>
    <w:rsid w:val="00CF3B66"/>
    <w:rsid w:val="00D03023"/>
    <w:rsid w:val="00D22593"/>
    <w:rsid w:val="00D26D47"/>
    <w:rsid w:val="00D3687C"/>
    <w:rsid w:val="00D62A0B"/>
    <w:rsid w:val="00D905FF"/>
    <w:rsid w:val="00DB1DA3"/>
    <w:rsid w:val="00DF5D63"/>
    <w:rsid w:val="00E045FE"/>
    <w:rsid w:val="00E73247"/>
    <w:rsid w:val="00E73A6E"/>
    <w:rsid w:val="00E820C6"/>
    <w:rsid w:val="00EE3530"/>
    <w:rsid w:val="00F00976"/>
    <w:rsid w:val="00F52C41"/>
    <w:rsid w:val="00F66D16"/>
    <w:rsid w:val="00F86E2D"/>
    <w:rsid w:val="00F93A28"/>
    <w:rsid w:val="00F959E0"/>
    <w:rsid w:val="00FA0189"/>
    <w:rsid w:val="00FA07D8"/>
    <w:rsid w:val="00FD009D"/>
    <w:rsid w:val="00FD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0906CC-71AF-407E-BD05-45072F67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>HP Inc.</Company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2-04-27T13:33:00Z</dcterms:created>
  <dcterms:modified xsi:type="dcterms:W3CDTF">2022-04-27T13:36:00Z</dcterms:modified>
</cp:coreProperties>
</file>